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E7A" w:rsidRPr="00D9272F" w:rsidRDefault="00C96A51" w:rsidP="00794310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Cs w:val="21"/>
        </w:rPr>
        <w:t xml:space="preserve">Additional File 1: </w:t>
      </w:r>
      <w:r w:rsidR="00FC1E7A" w:rsidRPr="00D9272F">
        <w:rPr>
          <w:rFonts w:ascii="Times New Roman" w:hAnsi="Times New Roman" w:cs="Times New Roman"/>
          <w:bCs/>
          <w:kern w:val="0"/>
          <w:szCs w:val="21"/>
        </w:rPr>
        <w:t>Table</w:t>
      </w:r>
      <w:r w:rsidR="00FC1E7A" w:rsidRPr="00D9272F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="00FB22A0">
        <w:rPr>
          <w:rFonts w:ascii="Times New Roman" w:hAnsi="Times New Roman" w:cs="Times New Roman"/>
          <w:bCs/>
          <w:kern w:val="0"/>
          <w:szCs w:val="21"/>
        </w:rPr>
        <w:t>S</w:t>
      </w:r>
      <w:bookmarkStart w:id="0" w:name="_GoBack"/>
      <w:bookmarkEnd w:id="0"/>
      <w:r w:rsidR="00AE77B3" w:rsidRPr="00D9272F">
        <w:rPr>
          <w:rFonts w:ascii="Times New Roman" w:hAnsi="Times New Roman" w:cs="Times New Roman"/>
          <w:bCs/>
          <w:kern w:val="0"/>
          <w:szCs w:val="21"/>
        </w:rPr>
        <w:t>1. Propose</w:t>
      </w:r>
      <w:r w:rsidR="00AE77B3" w:rsidRPr="00D9272F">
        <w:rPr>
          <w:rFonts w:ascii="Times New Roman" w:hAnsi="Times New Roman" w:cs="Times New Roman"/>
          <w:kern w:val="0"/>
          <w:sz w:val="20"/>
          <w:szCs w:val="20"/>
        </w:rPr>
        <w:t xml:space="preserve">d updation of </w:t>
      </w:r>
      <w:r w:rsidR="003974D9" w:rsidRPr="00D9272F">
        <w:rPr>
          <w:rFonts w:ascii="Times New Roman" w:hAnsi="Times New Roman" w:cs="Times New Roman"/>
          <w:kern w:val="0"/>
          <w:sz w:val="20"/>
          <w:szCs w:val="20"/>
        </w:rPr>
        <w:t>K</w:t>
      </w:r>
      <w:r w:rsidR="00AE77B3" w:rsidRPr="00D9272F">
        <w:rPr>
          <w:rFonts w:ascii="Times New Roman" w:hAnsi="Times New Roman" w:cs="Times New Roman"/>
          <w:kern w:val="0"/>
          <w:sz w:val="20"/>
          <w:szCs w:val="20"/>
        </w:rPr>
        <w:t>uppuswamy classification of socioeconomic</w:t>
      </w:r>
      <w:r w:rsidR="00AE77B3" w:rsidRPr="00D9272F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E77B3" w:rsidRPr="00D9272F">
        <w:rPr>
          <w:rFonts w:ascii="Times New Roman" w:hAnsi="Times New Roman" w:cs="Times New Roman"/>
          <w:kern w:val="0"/>
          <w:sz w:val="20"/>
          <w:szCs w:val="20"/>
        </w:rPr>
        <w:t>status</w:t>
      </w:r>
    </w:p>
    <w:tbl>
      <w:tblPr>
        <w:tblStyle w:val="TableGrid"/>
        <w:tblW w:w="7423" w:type="dxa"/>
        <w:jc w:val="center"/>
        <w:tblLook w:val="04A0" w:firstRow="1" w:lastRow="0" w:firstColumn="1" w:lastColumn="0" w:noHBand="0" w:noVBand="1"/>
      </w:tblPr>
      <w:tblGrid>
        <w:gridCol w:w="3447"/>
        <w:gridCol w:w="3976"/>
      </w:tblGrid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DD47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Education </w:t>
            </w:r>
            <w:r w:rsidR="00DD4787"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level</w:t>
            </w:r>
          </w:p>
        </w:tc>
        <w:tc>
          <w:tcPr>
            <w:tcW w:w="3976" w:type="dxa"/>
          </w:tcPr>
          <w:p w:rsidR="00582267" w:rsidRPr="00D9272F" w:rsidRDefault="00582267" w:rsidP="00315E25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core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formal education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unior middle school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ior middle school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chnical secondary school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32481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ocational 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chnical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ool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unior college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DD478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umber of </w:t>
            </w: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</w:t>
            </w:r>
            <w:r w:rsidR="00C73B87"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amily members</w:t>
            </w:r>
          </w:p>
        </w:tc>
        <w:tc>
          <w:tcPr>
            <w:tcW w:w="3976" w:type="dxa"/>
          </w:tcPr>
          <w:p w:rsidR="00582267" w:rsidRPr="00D9272F" w:rsidRDefault="00582267" w:rsidP="00C73B87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C73B87" w:rsidP="00C73B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-4</w:t>
            </w:r>
          </w:p>
        </w:tc>
        <w:tc>
          <w:tcPr>
            <w:tcW w:w="3976" w:type="dxa"/>
          </w:tcPr>
          <w:p w:rsidR="00582267" w:rsidRPr="00D9272F" w:rsidRDefault="00C73B87" w:rsidP="00C73B8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C73B87" w:rsidP="00C73B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-9</w:t>
            </w:r>
          </w:p>
        </w:tc>
        <w:tc>
          <w:tcPr>
            <w:tcW w:w="3976" w:type="dxa"/>
          </w:tcPr>
          <w:p w:rsidR="00582267" w:rsidRPr="00D9272F" w:rsidRDefault="00C73B8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C73B87" w:rsidP="00C73B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-</w:t>
            </w:r>
          </w:p>
        </w:tc>
        <w:tc>
          <w:tcPr>
            <w:tcW w:w="3976" w:type="dxa"/>
          </w:tcPr>
          <w:p w:rsidR="00582267" w:rsidRPr="00D9272F" w:rsidRDefault="00C73B87" w:rsidP="00C73B8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C8616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verage monthly wage</w:t>
            </w:r>
          </w:p>
        </w:tc>
        <w:tc>
          <w:tcPr>
            <w:tcW w:w="3976" w:type="dxa"/>
          </w:tcPr>
          <w:p w:rsidR="00582267" w:rsidRPr="00D9272F" w:rsidRDefault="00582267" w:rsidP="00C8616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CE517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860</w:t>
            </w:r>
          </w:p>
        </w:tc>
        <w:tc>
          <w:tcPr>
            <w:tcW w:w="3976" w:type="dxa"/>
          </w:tcPr>
          <w:p w:rsidR="00582267" w:rsidRPr="00D9272F" w:rsidRDefault="00794310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877CF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6</w:t>
            </w: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1550</w:t>
            </w:r>
          </w:p>
        </w:tc>
        <w:tc>
          <w:tcPr>
            <w:tcW w:w="3976" w:type="dxa"/>
          </w:tcPr>
          <w:p w:rsidR="00582267" w:rsidRPr="00D9272F" w:rsidRDefault="00794310" w:rsidP="00877CF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CE24C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51-</w:t>
            </w:r>
          </w:p>
        </w:tc>
        <w:tc>
          <w:tcPr>
            <w:tcW w:w="3976" w:type="dxa"/>
          </w:tcPr>
          <w:p w:rsidR="00582267" w:rsidRPr="00D9272F" w:rsidRDefault="00794310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ousehold </w:t>
            </w: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gistration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(</w:t>
            </w: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ukou)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agricultural</w:t>
            </w:r>
            <w:r w:rsidR="00D9272F"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D9272F"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="00D9272F"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kou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ricultural</w:t>
            </w:r>
            <w:r w:rsidR="00D9272F"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</w:t>
            </w:r>
            <w:r w:rsidR="00D9272F"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kou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thout </w:t>
            </w:r>
            <w:r w:rsidR="00D9272F"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="00D9272F"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kou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35729D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olitical belief</w:t>
            </w: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of the </w:t>
            </w:r>
            <w:r w:rsidRPr="00D9272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respondent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20587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mocratic party</w:t>
            </w:r>
          </w:p>
        </w:tc>
        <w:tc>
          <w:tcPr>
            <w:tcW w:w="3976" w:type="dxa"/>
          </w:tcPr>
          <w:p w:rsidR="00582267" w:rsidRPr="00D9272F" w:rsidRDefault="00582267" w:rsidP="0020587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35729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st Party of China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E24E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st youth league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E24E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ral public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794310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Class </w:t>
            </w:r>
            <w:r w:rsidR="00794310" w:rsidRPr="00D9272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tegory</w:t>
            </w:r>
          </w:p>
        </w:tc>
        <w:tc>
          <w:tcPr>
            <w:tcW w:w="3976" w:type="dxa"/>
          </w:tcPr>
          <w:p w:rsidR="00582267" w:rsidRPr="00D9272F" w:rsidRDefault="00582267" w:rsidP="009876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245AE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per class</w:t>
            </w:r>
          </w:p>
        </w:tc>
        <w:tc>
          <w:tcPr>
            <w:tcW w:w="3976" w:type="dxa"/>
          </w:tcPr>
          <w:p w:rsidR="00582267" w:rsidRPr="00D9272F" w:rsidRDefault="00582267" w:rsidP="00245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bove </w:t>
            </w:r>
            <w:r w:rsidR="00245AEC"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245A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class</w:t>
            </w:r>
          </w:p>
        </w:tc>
        <w:tc>
          <w:tcPr>
            <w:tcW w:w="3976" w:type="dxa"/>
          </w:tcPr>
          <w:p w:rsidR="00582267" w:rsidRPr="00D9272F" w:rsidRDefault="00245AEC" w:rsidP="00245A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  <w:r w:rsidR="00582267"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</w:tr>
      <w:tr w:rsidR="00D9272F" w:rsidRPr="00D9272F" w:rsidTr="00582267">
        <w:trPr>
          <w:jc w:val="center"/>
        </w:trPr>
        <w:tc>
          <w:tcPr>
            <w:tcW w:w="3447" w:type="dxa"/>
          </w:tcPr>
          <w:p w:rsidR="00582267" w:rsidRPr="00D9272F" w:rsidRDefault="00582267" w:rsidP="00245AE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er class</w:t>
            </w:r>
          </w:p>
        </w:tc>
        <w:tc>
          <w:tcPr>
            <w:tcW w:w="3976" w:type="dxa"/>
          </w:tcPr>
          <w:p w:rsidR="00582267" w:rsidRPr="00D9272F" w:rsidRDefault="00582267" w:rsidP="00245A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2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1</w:t>
            </w:r>
            <w:r w:rsidR="00245AEC" w:rsidRPr="00D927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</w:tbl>
    <w:p w:rsidR="00582267" w:rsidRPr="00D9272F" w:rsidRDefault="00582267" w:rsidP="00582267">
      <w:pPr>
        <w:spacing w:line="240" w:lineRule="atLeast"/>
        <w:rPr>
          <w:b/>
          <w:sz w:val="18"/>
          <w:szCs w:val="18"/>
        </w:rPr>
      </w:pPr>
      <w:r w:rsidRPr="00D9272F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="00245AEC" w:rsidRPr="00D9272F">
        <w:rPr>
          <w:rFonts w:ascii="CMTT8" w:hAnsi="CMTT8" w:cs="CMTT8" w:hint="eastAsia"/>
          <w:kern w:val="0"/>
          <w:sz w:val="16"/>
          <w:szCs w:val="16"/>
        </w:rPr>
        <w:t xml:space="preserve"> </w:t>
      </w:r>
      <w:r w:rsidR="004E0A46" w:rsidRPr="00D9272F">
        <w:rPr>
          <w:rFonts w:hint="eastAsia"/>
          <w:b/>
          <w:sz w:val="18"/>
          <w:szCs w:val="18"/>
        </w:rPr>
        <w:t xml:space="preserve"> </w:t>
      </w:r>
      <w:r w:rsidR="007E1C52" w:rsidRPr="00D9272F">
        <w:rPr>
          <w:rFonts w:ascii="CMTT8" w:hAnsi="CMTT8" w:cs="CMTT8"/>
          <w:kern w:val="0"/>
          <w:sz w:val="16"/>
          <w:szCs w:val="16"/>
        </w:rPr>
        <w:t>N</w:t>
      </w:r>
      <w:r w:rsidR="007E1C52" w:rsidRPr="00D9272F">
        <w:rPr>
          <w:rFonts w:ascii="CMTT8" w:hAnsi="CMTT8" w:cs="CMTT8" w:hint="eastAsia"/>
          <w:kern w:val="0"/>
          <w:sz w:val="16"/>
          <w:szCs w:val="16"/>
        </w:rPr>
        <w:t>ote:</w:t>
      </w:r>
      <w:r w:rsidR="002C6077">
        <w:rPr>
          <w:rFonts w:ascii="CMTT8" w:hAnsi="CMTT8" w:cs="CMTT8" w:hint="eastAsia"/>
          <w:kern w:val="0"/>
          <w:sz w:val="16"/>
          <w:szCs w:val="16"/>
        </w:rPr>
        <w:t xml:space="preserve"> CNY</w:t>
      </w:r>
      <w:r w:rsidRPr="00D9272F">
        <w:rPr>
          <w:rFonts w:ascii="CMTT8" w:hAnsi="CMTT8" w:cs="CMTT8" w:hint="eastAsia"/>
          <w:kern w:val="0"/>
          <w:sz w:val="16"/>
          <w:szCs w:val="16"/>
        </w:rPr>
        <w:t xml:space="preserve"> 860 and 1550 (USD 129.23 and 232.98) were two cutoffs from upper limits of minimum wage standard in 2008 and 2016 in </w:t>
      </w:r>
      <w:r w:rsidRPr="00D9272F">
        <w:rPr>
          <w:rFonts w:ascii="CMTT8" w:hAnsi="CMTT8" w:cs="CMTT8"/>
          <w:kern w:val="0"/>
          <w:sz w:val="16"/>
          <w:szCs w:val="16"/>
        </w:rPr>
        <w:t>Guangdong Province</w:t>
      </w:r>
      <w:r w:rsidRPr="00D9272F">
        <w:rPr>
          <w:rFonts w:ascii="CMTT8" w:hAnsi="CMTT8" w:cs="CMTT8" w:hint="eastAsia"/>
          <w:kern w:val="0"/>
          <w:sz w:val="16"/>
          <w:szCs w:val="16"/>
        </w:rPr>
        <w:t xml:space="preserve"> in China categarised average monthly wage into three groups (lower,middle,and high).</w:t>
      </w:r>
    </w:p>
    <w:p w:rsidR="00CA433C" w:rsidRPr="00D9272F" w:rsidRDefault="00CA433C" w:rsidP="00582267">
      <w:pPr>
        <w:spacing w:line="240" w:lineRule="atLeas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CA433C" w:rsidRPr="002C6077" w:rsidRDefault="00CA433C"/>
    <w:sectPr w:rsidR="00CA433C" w:rsidRPr="002C6077" w:rsidSect="00743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7B3" w:rsidRDefault="00AE77B3" w:rsidP="00AE77B3">
      <w:r>
        <w:separator/>
      </w:r>
    </w:p>
  </w:endnote>
  <w:endnote w:type="continuationSeparator" w:id="0">
    <w:p w:rsidR="00AE77B3" w:rsidRDefault="00AE77B3" w:rsidP="00AE7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TT8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7B3" w:rsidRDefault="00AE77B3" w:rsidP="00AE77B3">
      <w:r>
        <w:separator/>
      </w:r>
    </w:p>
  </w:footnote>
  <w:footnote w:type="continuationSeparator" w:id="0">
    <w:p w:rsidR="00AE77B3" w:rsidRDefault="00AE77B3" w:rsidP="00AE7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6BF7"/>
    <w:rsid w:val="001F6C84"/>
    <w:rsid w:val="00245AEC"/>
    <w:rsid w:val="002C6077"/>
    <w:rsid w:val="00315E25"/>
    <w:rsid w:val="0032481C"/>
    <w:rsid w:val="003974D9"/>
    <w:rsid w:val="00397C57"/>
    <w:rsid w:val="003F4055"/>
    <w:rsid w:val="0041426C"/>
    <w:rsid w:val="00455A37"/>
    <w:rsid w:val="004E0A46"/>
    <w:rsid w:val="00576C43"/>
    <w:rsid w:val="00582267"/>
    <w:rsid w:val="006A1ED9"/>
    <w:rsid w:val="007439A6"/>
    <w:rsid w:val="00794310"/>
    <w:rsid w:val="007E1C52"/>
    <w:rsid w:val="00950835"/>
    <w:rsid w:val="00957A8C"/>
    <w:rsid w:val="009876B9"/>
    <w:rsid w:val="00AE77B3"/>
    <w:rsid w:val="00C73B87"/>
    <w:rsid w:val="00C96A51"/>
    <w:rsid w:val="00CA433C"/>
    <w:rsid w:val="00D41CAE"/>
    <w:rsid w:val="00D84363"/>
    <w:rsid w:val="00D9272F"/>
    <w:rsid w:val="00DA5329"/>
    <w:rsid w:val="00DD4787"/>
    <w:rsid w:val="00E26BF7"/>
    <w:rsid w:val="00EA2B75"/>
    <w:rsid w:val="00FB22A0"/>
    <w:rsid w:val="00FC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9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7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7B3"/>
    <w:rPr>
      <w:sz w:val="18"/>
      <w:szCs w:val="18"/>
    </w:rPr>
  </w:style>
  <w:style w:type="table" w:styleId="TableGrid">
    <w:name w:val="Table Grid"/>
    <w:basedOn w:val="TableNormal"/>
    <w:uiPriority w:val="59"/>
    <w:rsid w:val="00AE7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2481C"/>
  </w:style>
  <w:style w:type="paragraph" w:styleId="BalloonText">
    <w:name w:val="Balloon Text"/>
    <w:basedOn w:val="Normal"/>
    <w:link w:val="BalloonTextChar"/>
    <w:uiPriority w:val="99"/>
    <w:semiHidden/>
    <w:unhideWhenUsed/>
    <w:rsid w:val="003F40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AE77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AE77B3"/>
    <w:rPr>
      <w:sz w:val="18"/>
      <w:szCs w:val="18"/>
    </w:rPr>
  </w:style>
  <w:style w:type="table" w:styleId="TableGrid">
    <w:name w:val="Table Grid"/>
    <w:basedOn w:val="TableNormal"/>
    <w:uiPriority w:val="59"/>
    <w:rsid w:val="00AE7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24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40</Words>
  <Characters>799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ing0604</dc:creator>
  <cp:keywords/>
  <dc:description/>
  <cp:lastModifiedBy>Ablong, Jaymon</cp:lastModifiedBy>
  <cp:revision>37</cp:revision>
  <dcterms:created xsi:type="dcterms:W3CDTF">2017-10-01T01:17:00Z</dcterms:created>
  <dcterms:modified xsi:type="dcterms:W3CDTF">2017-11-04T11:26:00Z</dcterms:modified>
</cp:coreProperties>
</file>